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8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4"/>
        <w:gridCol w:w="2268"/>
        <w:gridCol w:w="2268"/>
        <w:gridCol w:w="2268"/>
      </w:tblGrid>
      <w:tr w:rsidR="0083210B" w:rsidRPr="00093183" w14:paraId="1A9DE9B5" w14:textId="77777777" w:rsidTr="0083210B">
        <w:trPr>
          <w:trHeight w:val="317"/>
        </w:trPr>
        <w:tc>
          <w:tcPr>
            <w:tcW w:w="2154" w:type="dxa"/>
            <w:tcBorders>
              <w:top w:val="single" w:sz="4" w:space="0" w:color="auto"/>
              <w:right w:val="single" w:sz="4" w:space="0" w:color="auto"/>
            </w:tcBorders>
          </w:tcPr>
          <w:p w14:paraId="03BDF116" w14:textId="77777777" w:rsidR="0083210B" w:rsidRPr="007338A3" w:rsidRDefault="0083210B" w:rsidP="0062386A">
            <w:pPr>
              <w:spacing w:line="276" w:lineRule="auto"/>
              <w:ind w:left="39" w:hanging="39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73C9AA79" w14:textId="176F07AF" w:rsidR="0083210B" w:rsidRDefault="0083210B" w:rsidP="0062386A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EuraHS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Quality of Life Scores</w:t>
            </w:r>
          </w:p>
        </w:tc>
      </w:tr>
      <w:tr w:rsidR="00093183" w:rsidRPr="00093183" w14:paraId="516D6E58" w14:textId="77777777" w:rsidTr="0083210B">
        <w:trPr>
          <w:trHeight w:val="317"/>
        </w:trPr>
        <w:tc>
          <w:tcPr>
            <w:tcW w:w="2154" w:type="dxa"/>
            <w:tcBorders>
              <w:bottom w:val="single" w:sz="4" w:space="0" w:color="auto"/>
              <w:right w:val="single" w:sz="4" w:space="0" w:color="auto"/>
            </w:tcBorders>
          </w:tcPr>
          <w:p w14:paraId="683EE12C" w14:textId="77777777" w:rsidR="00093183" w:rsidRPr="007338A3" w:rsidRDefault="00093183" w:rsidP="0062386A">
            <w:pPr>
              <w:spacing w:line="276" w:lineRule="auto"/>
              <w:ind w:left="39" w:hanging="39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14:paraId="7A2A8A0E" w14:textId="7F348EC9" w:rsidR="00093183" w:rsidRPr="007338A3" w:rsidRDefault="00093183" w:rsidP="0062386A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re-operativel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51CA870" w14:textId="365B71C2" w:rsidR="00093183" w:rsidRPr="007338A3" w:rsidRDefault="00093183" w:rsidP="0062386A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4FEE393" w14:textId="61D2B15A" w:rsidR="00093183" w:rsidRPr="007338A3" w:rsidRDefault="00093183" w:rsidP="0062386A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 mont</w:t>
            </w:r>
            <w:r w:rsidR="0083210B">
              <w:rPr>
                <w:rFonts w:cstheme="minorHAnsi"/>
                <w:sz w:val="20"/>
                <w:szCs w:val="20"/>
                <w:lang w:val="en-US"/>
              </w:rPr>
              <w:t>h</w:t>
            </w:r>
            <w:r>
              <w:rPr>
                <w:rFonts w:cstheme="minorHAnsi"/>
                <w:sz w:val="20"/>
                <w:szCs w:val="20"/>
                <w:lang w:val="en-US"/>
              </w:rPr>
              <w:t>s</w:t>
            </w:r>
          </w:p>
        </w:tc>
      </w:tr>
      <w:tr w:rsidR="00093183" w:rsidRPr="00093183" w14:paraId="325F47CE" w14:textId="77777777" w:rsidTr="0083210B">
        <w:trPr>
          <w:trHeight w:val="95"/>
        </w:trPr>
        <w:tc>
          <w:tcPr>
            <w:tcW w:w="2154" w:type="dxa"/>
            <w:tcBorders>
              <w:top w:val="single" w:sz="4" w:space="0" w:color="auto"/>
              <w:right w:val="single" w:sz="4" w:space="0" w:color="auto"/>
            </w:tcBorders>
          </w:tcPr>
          <w:p w14:paraId="6E2F0E0B" w14:textId="77777777" w:rsidR="00093183" w:rsidRPr="007338A3" w:rsidRDefault="00093183" w:rsidP="0062386A">
            <w:pPr>
              <w:spacing w:line="276" w:lineRule="auto"/>
              <w:ind w:left="39" w:hanging="39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14:paraId="1E3AA14D" w14:textId="77777777" w:rsidR="00093183" w:rsidRPr="007338A3" w:rsidRDefault="00093183" w:rsidP="0062386A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A4AD0A0" w14:textId="77777777" w:rsidR="00093183" w:rsidRPr="007338A3" w:rsidRDefault="00093183" w:rsidP="0062386A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332792B" w14:textId="77777777" w:rsidR="00093183" w:rsidRPr="007338A3" w:rsidRDefault="00093183" w:rsidP="0062386A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93183" w:rsidRPr="007338A3" w14:paraId="703AE713" w14:textId="77777777" w:rsidTr="0083210B">
        <w:trPr>
          <w:trHeight w:val="317"/>
        </w:trPr>
        <w:tc>
          <w:tcPr>
            <w:tcW w:w="2154" w:type="dxa"/>
            <w:tcBorders>
              <w:right w:val="single" w:sz="4" w:space="0" w:color="auto"/>
            </w:tcBorders>
          </w:tcPr>
          <w:p w14:paraId="0C5273DE" w14:textId="048682E6" w:rsidR="00093183" w:rsidRPr="007338A3" w:rsidRDefault="00093183" w:rsidP="0062386A">
            <w:pPr>
              <w:spacing w:line="276" w:lineRule="auto"/>
              <w:ind w:left="39" w:hanging="39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093183">
              <w:rPr>
                <w:rFonts w:cstheme="minorHAnsi"/>
                <w:b/>
                <w:bCs/>
                <w:sz w:val="20"/>
                <w:szCs w:val="20"/>
                <w:lang w:val="en-US"/>
              </w:rPr>
              <w:t>Total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/90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233D0CE" w14:textId="225024A3" w:rsidR="00093183" w:rsidRPr="007338A3" w:rsidRDefault="00093183" w:rsidP="0062386A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28DE61C7" w14:textId="3DDD0AA3" w:rsidR="00093183" w:rsidRPr="007338A3" w:rsidRDefault="00093183" w:rsidP="0062386A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659DB31" w14:textId="7B426353" w:rsidR="00093183" w:rsidRPr="007338A3" w:rsidRDefault="00093183" w:rsidP="0062386A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93183" w:rsidRPr="007338A3" w14:paraId="14E9200B" w14:textId="77777777" w:rsidTr="0083210B">
        <w:trPr>
          <w:trHeight w:val="317"/>
        </w:trPr>
        <w:tc>
          <w:tcPr>
            <w:tcW w:w="2154" w:type="dxa"/>
            <w:tcBorders>
              <w:right w:val="single" w:sz="4" w:space="0" w:color="auto"/>
            </w:tcBorders>
          </w:tcPr>
          <w:p w14:paraId="1EBFC2E8" w14:textId="07F20488" w:rsidR="00093183" w:rsidRPr="007338A3" w:rsidRDefault="00093183" w:rsidP="0062386A">
            <w:pPr>
              <w:spacing w:line="276" w:lineRule="auto"/>
              <w:ind w:left="39" w:hanging="39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  </w:t>
            </w: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DA513A0" w14:textId="20C99524" w:rsidR="00093183" w:rsidRPr="007338A3" w:rsidRDefault="00093183" w:rsidP="0062386A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27.4</w:t>
            </w:r>
          </w:p>
        </w:tc>
        <w:tc>
          <w:tcPr>
            <w:tcW w:w="2268" w:type="dxa"/>
          </w:tcPr>
          <w:p w14:paraId="00EEB6B3" w14:textId="52C0E39E" w:rsidR="00093183" w:rsidRPr="007338A3" w:rsidRDefault="00093183" w:rsidP="0062386A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.3</w:t>
            </w:r>
          </w:p>
        </w:tc>
        <w:tc>
          <w:tcPr>
            <w:tcW w:w="2268" w:type="dxa"/>
          </w:tcPr>
          <w:p w14:paraId="60E38EC6" w14:textId="51058362" w:rsidR="00093183" w:rsidRPr="007338A3" w:rsidRDefault="00093183" w:rsidP="0062386A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3.4</w:t>
            </w:r>
          </w:p>
        </w:tc>
      </w:tr>
      <w:tr w:rsidR="00093183" w:rsidRPr="007338A3" w14:paraId="6360B33F" w14:textId="77777777" w:rsidTr="0083210B">
        <w:trPr>
          <w:trHeight w:val="317"/>
        </w:trPr>
        <w:tc>
          <w:tcPr>
            <w:tcW w:w="2154" w:type="dxa"/>
            <w:tcBorders>
              <w:right w:val="single" w:sz="4" w:space="0" w:color="auto"/>
            </w:tcBorders>
          </w:tcPr>
          <w:p w14:paraId="4E7F0A55" w14:textId="12D87063" w:rsidR="00093183" w:rsidRPr="007338A3" w:rsidRDefault="00093183" w:rsidP="0062386A">
            <w:pPr>
              <w:spacing w:line="276" w:lineRule="auto"/>
              <w:ind w:left="39" w:hanging="39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  </w:t>
            </w:r>
            <w:r>
              <w:rPr>
                <w:rFonts w:cstheme="minorHAnsi"/>
                <w:sz w:val="20"/>
                <w:szCs w:val="20"/>
                <w:lang w:val="en-US"/>
              </w:rPr>
              <w:t>Median (IR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ABC2B87" w14:textId="25862BD2" w:rsidR="00093183" w:rsidRPr="007338A3" w:rsidRDefault="00093183" w:rsidP="0062386A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.0 (18.0-36.0)</w:t>
            </w:r>
          </w:p>
        </w:tc>
        <w:tc>
          <w:tcPr>
            <w:tcW w:w="2268" w:type="dxa"/>
          </w:tcPr>
          <w:p w14:paraId="1FDED347" w14:textId="2EA7C97A" w:rsidR="00093183" w:rsidRPr="007338A3" w:rsidRDefault="00093183" w:rsidP="0062386A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0 (2.0-20.3)</w:t>
            </w:r>
          </w:p>
        </w:tc>
        <w:tc>
          <w:tcPr>
            <w:tcW w:w="2268" w:type="dxa"/>
          </w:tcPr>
          <w:p w14:paraId="425C20BC" w14:textId="703AC5C3" w:rsidR="00093183" w:rsidRPr="007338A3" w:rsidRDefault="00093183" w:rsidP="0062386A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0.0 (0.0-5.5)</w:t>
            </w:r>
          </w:p>
        </w:tc>
      </w:tr>
      <w:tr w:rsidR="00093183" w:rsidRPr="007338A3" w14:paraId="52DC8044" w14:textId="77777777" w:rsidTr="0083210B">
        <w:trPr>
          <w:trHeight w:val="19"/>
        </w:trPr>
        <w:tc>
          <w:tcPr>
            <w:tcW w:w="2154" w:type="dxa"/>
            <w:tcBorders>
              <w:right w:val="single" w:sz="4" w:space="0" w:color="auto"/>
            </w:tcBorders>
          </w:tcPr>
          <w:p w14:paraId="3E9E0CB2" w14:textId="77777777" w:rsidR="00093183" w:rsidRPr="007338A3" w:rsidRDefault="00093183" w:rsidP="0062386A">
            <w:pPr>
              <w:spacing w:line="276" w:lineRule="auto"/>
              <w:ind w:left="39" w:hanging="39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059D0D2" w14:textId="77777777" w:rsidR="00093183" w:rsidRPr="007338A3" w:rsidRDefault="00093183" w:rsidP="0062386A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0ACDF0F" w14:textId="77777777" w:rsidR="00093183" w:rsidRPr="007338A3" w:rsidRDefault="00093183" w:rsidP="0062386A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2F602F7" w14:textId="77777777" w:rsidR="00093183" w:rsidRPr="007338A3" w:rsidRDefault="00093183" w:rsidP="0062386A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93183" w:rsidRPr="007338A3" w14:paraId="12710B0D" w14:textId="77777777" w:rsidTr="0083210B">
        <w:trPr>
          <w:trHeight w:val="317"/>
        </w:trPr>
        <w:tc>
          <w:tcPr>
            <w:tcW w:w="2154" w:type="dxa"/>
            <w:tcBorders>
              <w:right w:val="single" w:sz="4" w:space="0" w:color="auto"/>
            </w:tcBorders>
          </w:tcPr>
          <w:p w14:paraId="703195EE" w14:textId="03F03634" w:rsidR="00093183" w:rsidRPr="007338A3" w:rsidRDefault="00093183" w:rsidP="0062386A">
            <w:pPr>
              <w:spacing w:line="276" w:lineRule="auto"/>
              <w:ind w:left="39" w:hanging="39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093183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i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/30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951B483" w14:textId="274BDB07" w:rsidR="00093183" w:rsidRPr="007338A3" w:rsidRDefault="00093183" w:rsidP="0062386A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E86D28B" w14:textId="75E925E2" w:rsidR="00093183" w:rsidRPr="007338A3" w:rsidRDefault="00093183" w:rsidP="0062386A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547E6E0" w14:textId="19C1CA92" w:rsidR="00093183" w:rsidRPr="00E344CF" w:rsidRDefault="00093183" w:rsidP="0062386A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93183" w:rsidRPr="007338A3" w14:paraId="106B44A9" w14:textId="77777777" w:rsidTr="0083210B">
        <w:trPr>
          <w:trHeight w:val="317"/>
        </w:trPr>
        <w:tc>
          <w:tcPr>
            <w:tcW w:w="2154" w:type="dxa"/>
            <w:tcBorders>
              <w:right w:val="single" w:sz="4" w:space="0" w:color="auto"/>
            </w:tcBorders>
          </w:tcPr>
          <w:p w14:paraId="15C1A5E0" w14:textId="30F7251F" w:rsidR="00093183" w:rsidRPr="007338A3" w:rsidRDefault="00093183" w:rsidP="0062386A">
            <w:pPr>
              <w:spacing w:line="276" w:lineRule="auto"/>
              <w:ind w:left="39" w:hanging="39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  </w:t>
            </w: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1054609" w14:textId="6CA043C8" w:rsidR="00093183" w:rsidRPr="007338A3" w:rsidRDefault="00093183" w:rsidP="0062386A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2</w:t>
            </w:r>
          </w:p>
        </w:tc>
        <w:tc>
          <w:tcPr>
            <w:tcW w:w="2268" w:type="dxa"/>
          </w:tcPr>
          <w:p w14:paraId="025CA1F0" w14:textId="01A6E2CB" w:rsidR="00093183" w:rsidRPr="007338A3" w:rsidRDefault="00093183" w:rsidP="0062386A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7</w:t>
            </w:r>
          </w:p>
        </w:tc>
        <w:tc>
          <w:tcPr>
            <w:tcW w:w="2268" w:type="dxa"/>
          </w:tcPr>
          <w:p w14:paraId="36BD1F6C" w14:textId="23B332AB" w:rsidR="00093183" w:rsidRPr="007338A3" w:rsidRDefault="00093183" w:rsidP="0062386A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0.6</w:t>
            </w:r>
          </w:p>
        </w:tc>
      </w:tr>
      <w:tr w:rsidR="00093183" w:rsidRPr="007338A3" w14:paraId="461906E6" w14:textId="77777777" w:rsidTr="0083210B">
        <w:trPr>
          <w:trHeight w:val="317"/>
        </w:trPr>
        <w:tc>
          <w:tcPr>
            <w:tcW w:w="2154" w:type="dxa"/>
            <w:tcBorders>
              <w:right w:val="single" w:sz="4" w:space="0" w:color="auto"/>
            </w:tcBorders>
          </w:tcPr>
          <w:p w14:paraId="7E35CA61" w14:textId="0E4A5C9C" w:rsidR="00093183" w:rsidRPr="007338A3" w:rsidRDefault="00093183" w:rsidP="0062386A">
            <w:pPr>
              <w:spacing w:line="276" w:lineRule="auto"/>
              <w:ind w:left="39" w:hanging="39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  </w:t>
            </w:r>
            <w:r>
              <w:rPr>
                <w:rFonts w:cstheme="minorHAnsi"/>
                <w:sz w:val="20"/>
                <w:szCs w:val="20"/>
                <w:lang w:val="en-US"/>
              </w:rPr>
              <w:t>Median (IR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0A1D3E9" w14:textId="2C05DE9B" w:rsidR="00093183" w:rsidRPr="007338A3" w:rsidRDefault="00093183" w:rsidP="0062386A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0 (0.0-10.0)</w:t>
            </w:r>
          </w:p>
        </w:tc>
        <w:tc>
          <w:tcPr>
            <w:tcW w:w="2268" w:type="dxa"/>
          </w:tcPr>
          <w:p w14:paraId="0B4B8869" w14:textId="41C6D6D3" w:rsidR="00093183" w:rsidRPr="007338A3" w:rsidRDefault="00093183" w:rsidP="0062386A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 (0.0-7.0)</w:t>
            </w:r>
          </w:p>
        </w:tc>
        <w:tc>
          <w:tcPr>
            <w:tcW w:w="2268" w:type="dxa"/>
          </w:tcPr>
          <w:p w14:paraId="6BBCD3DF" w14:textId="6FAB8036" w:rsidR="00093183" w:rsidRPr="007338A3" w:rsidRDefault="00093183" w:rsidP="0062386A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0.0 (0.0-0.0)</w:t>
            </w:r>
          </w:p>
        </w:tc>
      </w:tr>
      <w:tr w:rsidR="00093183" w:rsidRPr="007338A3" w14:paraId="7918B80E" w14:textId="77777777" w:rsidTr="0083210B">
        <w:trPr>
          <w:trHeight w:val="19"/>
        </w:trPr>
        <w:tc>
          <w:tcPr>
            <w:tcW w:w="2154" w:type="dxa"/>
            <w:tcBorders>
              <w:right w:val="single" w:sz="4" w:space="0" w:color="auto"/>
            </w:tcBorders>
          </w:tcPr>
          <w:p w14:paraId="1622D461" w14:textId="77777777" w:rsidR="00093183" w:rsidRPr="007338A3" w:rsidRDefault="00093183" w:rsidP="0062386A">
            <w:pPr>
              <w:spacing w:line="276" w:lineRule="auto"/>
              <w:ind w:left="39" w:hanging="39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13A58B1" w14:textId="77777777" w:rsidR="00093183" w:rsidRPr="007338A3" w:rsidRDefault="00093183" w:rsidP="0062386A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66954C5" w14:textId="77777777" w:rsidR="00093183" w:rsidRPr="007338A3" w:rsidRDefault="00093183" w:rsidP="0062386A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1E5D492" w14:textId="77777777" w:rsidR="00093183" w:rsidRPr="007338A3" w:rsidRDefault="00093183" w:rsidP="0062386A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093183" w:rsidRPr="007338A3" w14:paraId="4A526F06" w14:textId="77777777" w:rsidTr="0083210B">
        <w:trPr>
          <w:trHeight w:val="317"/>
        </w:trPr>
        <w:tc>
          <w:tcPr>
            <w:tcW w:w="2154" w:type="dxa"/>
            <w:tcBorders>
              <w:right w:val="single" w:sz="4" w:space="0" w:color="auto"/>
            </w:tcBorders>
          </w:tcPr>
          <w:p w14:paraId="4459FB2E" w14:textId="7130257F" w:rsidR="00093183" w:rsidRPr="007338A3" w:rsidRDefault="00093183" w:rsidP="0062386A">
            <w:pPr>
              <w:spacing w:line="276" w:lineRule="auto"/>
              <w:ind w:left="39" w:hanging="39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093183">
              <w:rPr>
                <w:rFonts w:cstheme="minorHAnsi"/>
                <w:b/>
                <w:bCs/>
                <w:sz w:val="20"/>
                <w:szCs w:val="20"/>
                <w:lang w:val="en-US"/>
              </w:rPr>
              <w:t>Restriction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/40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B05E48F" w14:textId="7839A46A" w:rsidR="00093183" w:rsidRPr="007338A3" w:rsidRDefault="00093183" w:rsidP="0062386A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C1E1B6A" w14:textId="042C275C" w:rsidR="00093183" w:rsidRPr="007338A3" w:rsidRDefault="00093183" w:rsidP="0062386A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A0E86B3" w14:textId="216299B2" w:rsidR="00093183" w:rsidRPr="007338A3" w:rsidRDefault="00093183" w:rsidP="0062386A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93183" w:rsidRPr="007338A3" w14:paraId="5AB04A3B" w14:textId="77777777" w:rsidTr="0083210B">
        <w:trPr>
          <w:trHeight w:val="317"/>
        </w:trPr>
        <w:tc>
          <w:tcPr>
            <w:tcW w:w="2154" w:type="dxa"/>
            <w:tcBorders>
              <w:right w:val="single" w:sz="4" w:space="0" w:color="auto"/>
            </w:tcBorders>
          </w:tcPr>
          <w:p w14:paraId="577A0588" w14:textId="7FBD4BEB" w:rsidR="00093183" w:rsidRPr="007338A3" w:rsidRDefault="00093183" w:rsidP="0062386A">
            <w:pPr>
              <w:spacing w:line="276" w:lineRule="auto"/>
              <w:ind w:left="39" w:hanging="39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  </w:t>
            </w: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F330FC3" w14:textId="377D6751" w:rsidR="00093183" w:rsidRPr="007338A3" w:rsidRDefault="00093183" w:rsidP="0062386A">
            <w:pPr>
              <w:pStyle w:val="Geenafstand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0</w:t>
            </w:r>
          </w:p>
        </w:tc>
        <w:tc>
          <w:tcPr>
            <w:tcW w:w="2268" w:type="dxa"/>
          </w:tcPr>
          <w:p w14:paraId="64F0B87A" w14:textId="762F8D06" w:rsidR="00093183" w:rsidRPr="007338A3" w:rsidRDefault="00093183" w:rsidP="0062386A">
            <w:pPr>
              <w:pStyle w:val="Geenafstand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5</w:t>
            </w:r>
          </w:p>
        </w:tc>
        <w:tc>
          <w:tcPr>
            <w:tcW w:w="2268" w:type="dxa"/>
          </w:tcPr>
          <w:p w14:paraId="01E21E47" w14:textId="41DC22F3" w:rsidR="00093183" w:rsidRPr="007338A3" w:rsidRDefault="00093183" w:rsidP="0062386A">
            <w:pPr>
              <w:pStyle w:val="Geenafstand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</w:t>
            </w:r>
          </w:p>
        </w:tc>
      </w:tr>
      <w:tr w:rsidR="00093183" w:rsidRPr="007338A3" w14:paraId="4B08BEF2" w14:textId="77777777" w:rsidTr="0083210B">
        <w:trPr>
          <w:trHeight w:val="317"/>
        </w:trPr>
        <w:tc>
          <w:tcPr>
            <w:tcW w:w="2154" w:type="dxa"/>
            <w:tcBorders>
              <w:right w:val="single" w:sz="4" w:space="0" w:color="auto"/>
            </w:tcBorders>
          </w:tcPr>
          <w:p w14:paraId="2BDCEE1F" w14:textId="77777777" w:rsidR="00093183" w:rsidRDefault="00093183" w:rsidP="0062386A">
            <w:pPr>
              <w:spacing w:line="276" w:lineRule="auto"/>
              <w:ind w:left="39" w:hanging="39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  </w:t>
            </w:r>
            <w:r>
              <w:rPr>
                <w:rFonts w:cstheme="minorHAnsi"/>
                <w:sz w:val="20"/>
                <w:szCs w:val="20"/>
                <w:lang w:val="en-US"/>
              </w:rPr>
              <w:t>Median (IR)</w:t>
            </w:r>
          </w:p>
          <w:p w14:paraId="381C9B5E" w14:textId="6B295634" w:rsidR="00093183" w:rsidRPr="007338A3" w:rsidRDefault="00093183" w:rsidP="0062386A">
            <w:pPr>
              <w:spacing w:line="276" w:lineRule="auto"/>
              <w:ind w:left="39" w:hanging="39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C813F23" w14:textId="6643CF21" w:rsidR="00093183" w:rsidRPr="007338A3" w:rsidRDefault="00093183" w:rsidP="0062386A">
            <w:pPr>
              <w:pStyle w:val="Geenafstand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0 (4.5-16.5)</w:t>
            </w:r>
          </w:p>
        </w:tc>
        <w:tc>
          <w:tcPr>
            <w:tcW w:w="2268" w:type="dxa"/>
          </w:tcPr>
          <w:p w14:paraId="45600153" w14:textId="45341562" w:rsidR="00093183" w:rsidRPr="007338A3" w:rsidRDefault="00093183" w:rsidP="0062386A">
            <w:pPr>
              <w:pStyle w:val="Geenafstand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 (1.0-8.5)</w:t>
            </w:r>
          </w:p>
        </w:tc>
        <w:tc>
          <w:tcPr>
            <w:tcW w:w="2268" w:type="dxa"/>
          </w:tcPr>
          <w:p w14:paraId="0F1F9E4E" w14:textId="6010D22D" w:rsidR="00093183" w:rsidRPr="007338A3" w:rsidRDefault="00093183" w:rsidP="0062386A">
            <w:pPr>
              <w:pStyle w:val="Geenafstand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.0-0.0)</w:t>
            </w:r>
          </w:p>
        </w:tc>
      </w:tr>
      <w:tr w:rsidR="00093183" w:rsidRPr="007338A3" w14:paraId="758888DE" w14:textId="77777777" w:rsidTr="0083210B">
        <w:trPr>
          <w:trHeight w:val="317"/>
        </w:trPr>
        <w:tc>
          <w:tcPr>
            <w:tcW w:w="2154" w:type="dxa"/>
            <w:tcBorders>
              <w:right w:val="single" w:sz="4" w:space="0" w:color="auto"/>
            </w:tcBorders>
          </w:tcPr>
          <w:p w14:paraId="38334412" w14:textId="7C53C58A" w:rsidR="00093183" w:rsidRDefault="00093183" w:rsidP="00093183">
            <w:pPr>
              <w:spacing w:line="276" w:lineRule="auto"/>
              <w:ind w:left="39" w:hanging="39"/>
              <w:rPr>
                <w:rFonts w:cstheme="minorHAnsi"/>
                <w:sz w:val="20"/>
                <w:szCs w:val="20"/>
                <w:lang w:val="en-US"/>
              </w:rPr>
            </w:pPr>
            <w:r w:rsidRPr="00093183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smetic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/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0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1C73BA9" w14:textId="526E1DFF" w:rsidR="00093183" w:rsidRPr="007338A3" w:rsidRDefault="00093183" w:rsidP="00093183">
            <w:pPr>
              <w:pStyle w:val="Geenafstand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348830E" w14:textId="7A253A66" w:rsidR="00093183" w:rsidRPr="007338A3" w:rsidRDefault="00093183" w:rsidP="00093183">
            <w:pPr>
              <w:pStyle w:val="Geenafstand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FD8A6EC" w14:textId="005BF5AC" w:rsidR="00093183" w:rsidRPr="007338A3" w:rsidRDefault="00093183" w:rsidP="00093183">
            <w:pPr>
              <w:pStyle w:val="Geenafstand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93183" w:rsidRPr="007338A3" w14:paraId="17DD6C20" w14:textId="77777777" w:rsidTr="0083210B">
        <w:trPr>
          <w:trHeight w:val="317"/>
        </w:trPr>
        <w:tc>
          <w:tcPr>
            <w:tcW w:w="2154" w:type="dxa"/>
            <w:tcBorders>
              <w:right w:val="single" w:sz="4" w:space="0" w:color="auto"/>
            </w:tcBorders>
          </w:tcPr>
          <w:p w14:paraId="1FF76C07" w14:textId="548C9828" w:rsidR="00093183" w:rsidRDefault="00093183" w:rsidP="00093183">
            <w:pPr>
              <w:spacing w:line="276" w:lineRule="auto"/>
              <w:ind w:left="39" w:hanging="39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  Mean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1F81258" w14:textId="2299485A" w:rsidR="00093183" w:rsidRPr="007338A3" w:rsidRDefault="00093183" w:rsidP="00093183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.2</w:t>
            </w:r>
          </w:p>
        </w:tc>
        <w:tc>
          <w:tcPr>
            <w:tcW w:w="2268" w:type="dxa"/>
          </w:tcPr>
          <w:p w14:paraId="54E4B6F3" w14:textId="5D7912E7" w:rsidR="00093183" w:rsidRPr="007338A3" w:rsidRDefault="00093183" w:rsidP="00093183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2</w:t>
            </w:r>
          </w:p>
        </w:tc>
        <w:tc>
          <w:tcPr>
            <w:tcW w:w="2268" w:type="dxa"/>
          </w:tcPr>
          <w:p w14:paraId="654B6137" w14:textId="38D971F1" w:rsidR="00093183" w:rsidRPr="007338A3" w:rsidRDefault="00093183" w:rsidP="00093183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</w:t>
            </w:r>
          </w:p>
        </w:tc>
      </w:tr>
      <w:tr w:rsidR="00093183" w:rsidRPr="007338A3" w14:paraId="3DE75996" w14:textId="77777777" w:rsidTr="0083210B">
        <w:trPr>
          <w:trHeight w:val="317"/>
        </w:trPr>
        <w:tc>
          <w:tcPr>
            <w:tcW w:w="2154" w:type="dxa"/>
            <w:tcBorders>
              <w:right w:val="single" w:sz="4" w:space="0" w:color="auto"/>
            </w:tcBorders>
          </w:tcPr>
          <w:p w14:paraId="6C84FB78" w14:textId="26D3EFA2" w:rsidR="00093183" w:rsidRDefault="00093183" w:rsidP="00093183">
            <w:pPr>
              <w:spacing w:line="276" w:lineRule="auto"/>
              <w:ind w:left="39" w:hanging="39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  Median (IR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4B02088" w14:textId="2A87FC0B" w:rsidR="00093183" w:rsidRPr="007338A3" w:rsidRDefault="00093183" w:rsidP="00093183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.0 (9.0-14.0)</w:t>
            </w:r>
          </w:p>
        </w:tc>
        <w:tc>
          <w:tcPr>
            <w:tcW w:w="2268" w:type="dxa"/>
          </w:tcPr>
          <w:p w14:paraId="33DCD7A6" w14:textId="0005D82A" w:rsidR="00093183" w:rsidRPr="007338A3" w:rsidRDefault="00093183" w:rsidP="00093183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0 (0.0-4.0)</w:t>
            </w:r>
          </w:p>
        </w:tc>
        <w:tc>
          <w:tcPr>
            <w:tcW w:w="2268" w:type="dxa"/>
          </w:tcPr>
          <w:p w14:paraId="3A49D7C4" w14:textId="56561FEE" w:rsidR="00093183" w:rsidRPr="007338A3" w:rsidRDefault="00093183" w:rsidP="00093183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.0-4.5)</w:t>
            </w:r>
          </w:p>
        </w:tc>
      </w:tr>
    </w:tbl>
    <w:p w14:paraId="532D0D71" w14:textId="77777777" w:rsidR="0083210B" w:rsidRPr="0083210B" w:rsidRDefault="0083210B" w:rsidP="0083210B">
      <w:pPr>
        <w:pStyle w:val="Normaalweb"/>
        <w:rPr>
          <w:lang w:val="en-US"/>
        </w:rPr>
      </w:pPr>
      <w:r w:rsidRPr="0083210B">
        <w:rPr>
          <w:rFonts w:ascii="Calibri" w:hAnsi="Calibri" w:cs="Calibri"/>
          <w:sz w:val="20"/>
          <w:szCs w:val="20"/>
          <w:lang w:val="en-US"/>
        </w:rPr>
        <w:t xml:space="preserve">Time effect (according to linear mixed modeling with unstructured covariance structure): Total score P&lt;0.0001; Pain score P=0.017; Restrictions score P&lt;0.0001; Cosmetic score P&lt;0.0001 </w:t>
      </w:r>
    </w:p>
    <w:p w14:paraId="1AF37708" w14:textId="69F6A1B9" w:rsidR="00720E43" w:rsidRPr="00093183" w:rsidRDefault="00720E43">
      <w:pPr>
        <w:rPr>
          <w:rFonts w:ascii="Times New Roman" w:eastAsia="Times New Roman" w:hAnsi="Times New Roman" w:cs="Times New Roman"/>
          <w:lang w:eastAsia="nl-NL"/>
        </w:rPr>
      </w:pPr>
    </w:p>
    <w:sectPr w:rsidR="00720E43" w:rsidRPr="000931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183"/>
    <w:rsid w:val="00093183"/>
    <w:rsid w:val="00720E43"/>
    <w:rsid w:val="00832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074A7D"/>
  <w15:chartTrackingRefBased/>
  <w15:docId w15:val="{CFABD121-53A8-B543-BA5E-3C7A49EBD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09318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table" w:styleId="Tabelraster">
    <w:name w:val="Table Grid"/>
    <w:basedOn w:val="Standaardtabel"/>
    <w:uiPriority w:val="39"/>
    <w:rsid w:val="000931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0931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6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58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22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63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23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11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60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943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33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37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55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972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91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335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35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300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00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7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ike Vierstraete</dc:creator>
  <cp:keywords/>
  <dc:description/>
  <cp:lastModifiedBy>Maaike Vierstraete</cp:lastModifiedBy>
  <cp:revision>1</cp:revision>
  <dcterms:created xsi:type="dcterms:W3CDTF">2022-05-02T08:02:00Z</dcterms:created>
  <dcterms:modified xsi:type="dcterms:W3CDTF">2022-05-02T08:14:00Z</dcterms:modified>
</cp:coreProperties>
</file>